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: Table S1 – Samples and reference isolates used in the study</w:t>
      </w:r>
    </w:p>
    <w:p>
      <w:pPr>
        <w:pStyle w:val="Normal"/>
        <w:rPr/>
      </w:pPr>
      <w:r>
        <w:rPr/>
      </w:r>
    </w:p>
    <w:tbl>
      <w:tblPr>
        <w:tblW w:w="10274" w:type="dxa"/>
        <w:jc w:val="left"/>
        <w:tblInd w:w="-10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2149"/>
        <w:gridCol w:w="3675"/>
        <w:gridCol w:w="753"/>
        <w:gridCol w:w="1089"/>
        <w:gridCol w:w="693"/>
      </w:tblGrid>
      <w:tr>
        <w:trPr>
          <w:trHeight w:val="428" w:hRule="atLeast"/>
        </w:trPr>
        <w:tc>
          <w:tcPr>
            <w:tcW w:w="19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 isolates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ographic origin</w:t>
            </w:r>
          </w:p>
        </w:tc>
        <w:tc>
          <w:tcPr>
            <w:tcW w:w="36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rce (clinical signs)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G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daA</w:t>
            </w:r>
          </w:p>
        </w:tc>
      </w:tr>
      <w:tr>
        <w:trPr>
          <w:trHeight w:val="451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-27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lovak Republic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c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aemaphysalis punctata</w:t>
            </w:r>
            <w:r>
              <w:rPr>
                <w:sz w:val="22"/>
                <w:szCs w:val="22"/>
              </w:rPr>
              <w:t xml:space="preserve"> tic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87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-Florian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blood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rmacentor marginatus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ance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blood (hepat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blood (endocard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zerling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taly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blood (acute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XO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lovak Republic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xodes ricinus</w:t>
            </w:r>
            <w:r>
              <w:rPr>
                <w:sz w:val="22"/>
                <w:szCs w:val="22"/>
              </w:rPr>
              <w:t xml:space="preserve"> tic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3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pan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w’s mil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/CB3468/92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rmany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ep placenta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FI and NMII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. andersoni</w:t>
            </w:r>
            <w:r>
              <w:rPr>
                <w:sz w:val="22"/>
                <w:szCs w:val="22"/>
              </w:rPr>
              <w:t xml:space="preserve"> tic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hlheimZ3478/92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rmany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ep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scilla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S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lacenta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Q217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liver (hepat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Z346(4)92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lacenta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s studied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2"/>
                <w:szCs w:val="22"/>
              </w:rPr>
              <w:t>Province of Spain</w:t>
            </w:r>
            <w:r>
              <w:rPr>
                <w:sz w:val="22"/>
                <w:szCs w:val="22"/>
              </w:rPr>
              <w:t> 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72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ntabri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serum (acute pneumonia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X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álag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liver biopsy (acute hepat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ZO1824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Álava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plasma (acute FID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904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 Palmas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plasma (acute FID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 Palmas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ZO1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rcelon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clot (chronic, vascular infection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52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1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drid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vein biopsy (chronic, vascular infection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8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blood (chronic, endocard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665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9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endocardium tissue (chronic, endocard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29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ntevedr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endocardium tissue (chronic, endocard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49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lorc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valve biopsy (chronic, endocard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72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nerife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valve biopsy (chronic, endocard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ZO7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vill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(chronic osteomiel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98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aragoz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liver (chronic, hepat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91 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drid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man aorta biopsy (chronic, vascular infection) 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7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ladolid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blood (chronic, endocarditis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5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ipúzco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ep placenta from abortion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26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5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0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encia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924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0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Álav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5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4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varr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0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95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bacete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87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álag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ep endocervical exudate from abortion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800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amor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6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órdob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ep Lung and stomach from abortion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0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amor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placenta from abortion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91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92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85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encia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557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ledo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089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cia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025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ledo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Lung from abortion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975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iudad Real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le placenta from abortion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859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440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esc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leida 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le placenta from normal parturition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814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áceres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le endocervical exudate from abortion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que Country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boar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 Palmas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2"/>
                <w:szCs w:val="22"/>
                <w:lang w:val="nl-NL"/>
              </w:rPr>
              <w:t>Wild rat spleen (</w:t>
            </w:r>
            <w:r>
              <w:rPr>
                <w:i/>
                <w:iCs/>
                <w:sz w:val="22"/>
                <w:szCs w:val="22"/>
                <w:lang w:val="nl-NL"/>
              </w:rPr>
              <w:t>Rattus norvegicus</w:t>
            </w:r>
            <w:r>
              <w:rPr>
                <w:sz w:val="22"/>
                <w:szCs w:val="22"/>
                <w:lang w:val="nl-NL"/>
              </w:rPr>
              <w:t>)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CE4GA7B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rid (Cercedilla)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hipicephalus sanguineus</w:t>
            </w:r>
            <w:r>
              <w:rPr>
                <w:sz w:val="22"/>
                <w:szCs w:val="22"/>
              </w:rPr>
              <w:t xml:space="preserve"> tic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CE4GA7C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. sanguineus tic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2GA45B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rid (Perales)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rmacentor marginatus</w:t>
            </w:r>
            <w:r>
              <w:rPr>
                <w:sz w:val="22"/>
                <w:szCs w:val="22"/>
              </w:rPr>
              <w:t xml:space="preserve"> tic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2GA45C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2GA45D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2GA45F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2GA45G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2GA46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R15GV3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rid (Aranjuez)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415GV2E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yalomma lusitanicum </w:t>
            </w:r>
            <w:r>
              <w:rPr>
                <w:sz w:val="22"/>
                <w:szCs w:val="22"/>
              </w:rPr>
              <w:t>tick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V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1GA8A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rid (Perales)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E14GV3J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E14GV5A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E14GV5C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E14GV5E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E14GV5F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E14GV5G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E14GV5H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PE15GV4H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1S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drid (Aranjuez)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2C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2D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2E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2H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2J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2O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2P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2Z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8AL16GV3B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45OR15GV3H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edo (Oropesa)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45OR15GV3I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45OR15GV3M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8" w:hRule="atLeast"/>
        </w:trPr>
        <w:tc>
          <w:tcPr>
            <w:tcW w:w="19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45OR16GV4I</w:t>
            </w:r>
          </w:p>
        </w:tc>
        <w:tc>
          <w:tcPr>
            <w:tcW w:w="214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36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</w:p>
        </w:tc>
        <w:tc>
          <w:tcPr>
            <w:tcW w:w="75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I</w:t>
            </w:r>
          </w:p>
        </w:tc>
        <w:tc>
          <w:tcPr>
            <w:tcW w:w="6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4:32:00Z</dcterms:created>
  <dc:creator>panda</dc:creator>
  <dc:description/>
  <cp:keywords/>
  <dc:language>en-US</dc:language>
  <cp:lastModifiedBy>panda</cp:lastModifiedBy>
  <dcterms:modified xsi:type="dcterms:W3CDTF">2012-02-03T11:06:00Z</dcterms:modified>
  <cp:revision>5</cp:revision>
  <dc:subject/>
  <dc:title>Additional file 1: Table S1 – Samples and reference isolates used in the study</dc:title>
</cp:coreProperties>
</file>